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4"/>
        <w:gridCol w:w="5905"/>
        <w:gridCol w:w="5189"/>
      </w:tblGrid>
      <w:tr w:rsidR="00882E6C" w14:paraId="3788BCC2" w14:textId="7DFE395A" w:rsidTr="00882E6C">
        <w:tc>
          <w:tcPr>
            <w:tcW w:w="2854" w:type="dxa"/>
          </w:tcPr>
          <w:p w14:paraId="7A32D358" w14:textId="5E603CAF" w:rsidR="00882E6C" w:rsidRPr="00FC028E" w:rsidRDefault="00882E6C">
            <w:pPr>
              <w:rPr>
                <w:b/>
                <w:bCs/>
              </w:rPr>
            </w:pPr>
            <w:r w:rsidRPr="00FC028E">
              <w:rPr>
                <w:b/>
                <w:bCs/>
              </w:rPr>
              <w:t>Australian Patient Safety Education Framework</w:t>
            </w:r>
          </w:p>
        </w:tc>
        <w:tc>
          <w:tcPr>
            <w:tcW w:w="5905" w:type="dxa"/>
          </w:tcPr>
          <w:p w14:paraId="0AE2BD67" w14:textId="0DC1C41A" w:rsidR="00882E6C" w:rsidRPr="00FC028E" w:rsidRDefault="00882E6C">
            <w:pPr>
              <w:rPr>
                <w:b/>
                <w:bCs/>
              </w:rPr>
            </w:pPr>
            <w:r w:rsidRPr="00FC028E">
              <w:rPr>
                <w:b/>
                <w:bCs/>
              </w:rPr>
              <w:t>Adapted PSEF for children or young persons with intellectual disability</w:t>
            </w:r>
          </w:p>
        </w:tc>
        <w:tc>
          <w:tcPr>
            <w:tcW w:w="5189" w:type="dxa"/>
          </w:tcPr>
          <w:p w14:paraId="1CEB38DE" w14:textId="77777777" w:rsidR="00882E6C" w:rsidRPr="00FC028E" w:rsidRDefault="00882E6C">
            <w:pPr>
              <w:rPr>
                <w:b/>
                <w:bCs/>
              </w:rPr>
            </w:pPr>
          </w:p>
        </w:tc>
      </w:tr>
      <w:tr w:rsidR="00882E6C" w14:paraId="7AABD61C" w14:textId="06F16A34" w:rsidTr="00882E6C">
        <w:tc>
          <w:tcPr>
            <w:tcW w:w="2854" w:type="dxa"/>
          </w:tcPr>
          <w:p w14:paraId="13BE3BFD" w14:textId="09755FBD" w:rsidR="00882E6C" w:rsidRPr="006013F5" w:rsidRDefault="00882E6C" w:rsidP="001A03B7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1: Communicating Effectively</w:t>
            </w:r>
          </w:p>
        </w:tc>
        <w:tc>
          <w:tcPr>
            <w:tcW w:w="5905" w:type="dxa"/>
          </w:tcPr>
          <w:p w14:paraId="041026C4" w14:textId="0E66BA00" w:rsidR="00882E6C" w:rsidRPr="006013F5" w:rsidRDefault="00882E6C" w:rsidP="001A03B7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1: Communicating Effectively</w:t>
            </w:r>
          </w:p>
        </w:tc>
        <w:tc>
          <w:tcPr>
            <w:tcW w:w="5189" w:type="dxa"/>
          </w:tcPr>
          <w:p w14:paraId="7684004A" w14:textId="171AB769" w:rsidR="00882E6C" w:rsidRPr="006013F5" w:rsidRDefault="000F3AC3" w:rsidP="001A03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ey </w:t>
            </w:r>
            <w:r w:rsidR="00460131">
              <w:rPr>
                <w:b/>
                <w:bCs/>
              </w:rPr>
              <w:t>Points included in subdomains</w:t>
            </w:r>
          </w:p>
        </w:tc>
      </w:tr>
      <w:tr w:rsidR="00882E6C" w14:paraId="067C04D5" w14:textId="410C07F3" w:rsidTr="00882E6C">
        <w:tc>
          <w:tcPr>
            <w:tcW w:w="2854" w:type="dxa"/>
          </w:tcPr>
          <w:p w14:paraId="5A769C62" w14:textId="0E6F430D" w:rsidR="00882E6C" w:rsidRDefault="00882E6C" w:rsidP="001A03B7">
            <w:r>
              <w:t xml:space="preserve">Subdomain </w:t>
            </w:r>
          </w:p>
        </w:tc>
        <w:tc>
          <w:tcPr>
            <w:tcW w:w="5905" w:type="dxa"/>
          </w:tcPr>
          <w:p w14:paraId="135A33A5" w14:textId="15FA3C6A" w:rsidR="00882E6C" w:rsidRDefault="00882E6C" w:rsidP="001A03B7">
            <w:r w:rsidRPr="001D2043">
              <w:t xml:space="preserve">Subdomain </w:t>
            </w:r>
          </w:p>
        </w:tc>
        <w:tc>
          <w:tcPr>
            <w:tcW w:w="5189" w:type="dxa"/>
          </w:tcPr>
          <w:p w14:paraId="0599D2DE" w14:textId="77777777" w:rsidR="00882E6C" w:rsidRPr="001D2043" w:rsidRDefault="00882E6C" w:rsidP="001A03B7"/>
        </w:tc>
      </w:tr>
      <w:tr w:rsidR="00882E6C" w14:paraId="2B287E98" w14:textId="793B3D1A" w:rsidTr="00882E6C">
        <w:tc>
          <w:tcPr>
            <w:tcW w:w="2854" w:type="dxa"/>
          </w:tcPr>
          <w:p w14:paraId="718A6CF0" w14:textId="7C6A7D96" w:rsidR="00882E6C" w:rsidRDefault="00882E6C" w:rsidP="009F769B">
            <w:r>
              <w:t>1.1 Involving patients and carers as partners in health care</w:t>
            </w:r>
          </w:p>
        </w:tc>
        <w:tc>
          <w:tcPr>
            <w:tcW w:w="5905" w:type="dxa"/>
          </w:tcPr>
          <w:p w14:paraId="66822DEB" w14:textId="14278325" w:rsidR="00882E6C" w:rsidRDefault="00882E6C" w:rsidP="009F769B">
            <w:r>
              <w:t>1.1 Involving the child or young person with intellectual disability, parents, and carers as partners in health care</w:t>
            </w:r>
          </w:p>
        </w:tc>
        <w:tc>
          <w:tcPr>
            <w:tcW w:w="5189" w:type="dxa"/>
            <w:vMerge w:val="restart"/>
          </w:tcPr>
          <w:p w14:paraId="598C2C39" w14:textId="77777777" w:rsidR="00882E6C" w:rsidRDefault="00882E6C" w:rsidP="00882E6C">
            <w:r>
              <w:t>Use of communication strategies and resources</w:t>
            </w:r>
          </w:p>
          <w:p w14:paraId="2F1BC2DA" w14:textId="77777777" w:rsidR="00882E6C" w:rsidRDefault="00882E6C" w:rsidP="00882E6C">
            <w:r>
              <w:t>Working with parents</w:t>
            </w:r>
          </w:p>
          <w:p w14:paraId="70A3FFF6" w14:textId="4416F2DE" w:rsidR="00882E6C" w:rsidRDefault="00882E6C" w:rsidP="00882E6C"/>
        </w:tc>
      </w:tr>
      <w:tr w:rsidR="00882E6C" w14:paraId="5488B5CE" w14:textId="5E9F6166" w:rsidTr="00882E6C">
        <w:tc>
          <w:tcPr>
            <w:tcW w:w="2854" w:type="dxa"/>
          </w:tcPr>
          <w:p w14:paraId="4B8D481D" w14:textId="0D7C0A5D" w:rsidR="00882E6C" w:rsidRDefault="00882E6C" w:rsidP="009F769B">
            <w:r>
              <w:t>1.2 Communicating risk</w:t>
            </w:r>
          </w:p>
        </w:tc>
        <w:tc>
          <w:tcPr>
            <w:tcW w:w="5905" w:type="dxa"/>
          </w:tcPr>
          <w:p w14:paraId="06145189" w14:textId="5D62C00C" w:rsidR="00882E6C" w:rsidRDefault="00882E6C" w:rsidP="009F769B">
            <w:r>
              <w:t xml:space="preserve">1.2 </w:t>
            </w:r>
            <w:r w:rsidRPr="007C7685">
              <w:t>Communicating with the child or young person with intellectual disability and their families using developmentally appropriate and adjusted ways</w:t>
            </w:r>
          </w:p>
        </w:tc>
        <w:tc>
          <w:tcPr>
            <w:tcW w:w="5189" w:type="dxa"/>
            <w:vMerge/>
          </w:tcPr>
          <w:p w14:paraId="23686896" w14:textId="260F2C1B" w:rsidR="00882E6C" w:rsidRDefault="00882E6C" w:rsidP="00882E6C"/>
        </w:tc>
      </w:tr>
      <w:tr w:rsidR="00882E6C" w14:paraId="09754248" w14:textId="778116DC" w:rsidTr="00882E6C">
        <w:tc>
          <w:tcPr>
            <w:tcW w:w="2854" w:type="dxa"/>
          </w:tcPr>
          <w:p w14:paraId="2D41F71F" w14:textId="68A66792" w:rsidR="00882E6C" w:rsidRDefault="00882E6C">
            <w:r>
              <w:t>1.3 Communicating honestly with patients after an adverse event (open disclosure)</w:t>
            </w:r>
          </w:p>
        </w:tc>
        <w:tc>
          <w:tcPr>
            <w:tcW w:w="5905" w:type="dxa"/>
          </w:tcPr>
          <w:p w14:paraId="56B218FB" w14:textId="72BA5256" w:rsidR="00882E6C" w:rsidRDefault="00882E6C">
            <w:r>
              <w:t>1.3 Adapting Open disclosure practices</w:t>
            </w:r>
          </w:p>
        </w:tc>
        <w:tc>
          <w:tcPr>
            <w:tcW w:w="5189" w:type="dxa"/>
            <w:vMerge/>
          </w:tcPr>
          <w:p w14:paraId="2E56E3FE" w14:textId="639C7F2F" w:rsidR="00882E6C" w:rsidRDefault="00882E6C" w:rsidP="00882E6C"/>
        </w:tc>
      </w:tr>
      <w:tr w:rsidR="00882E6C" w14:paraId="559BBB96" w14:textId="56755AAB" w:rsidTr="00882E6C">
        <w:tc>
          <w:tcPr>
            <w:tcW w:w="2854" w:type="dxa"/>
          </w:tcPr>
          <w:p w14:paraId="154C13C6" w14:textId="04ECE216" w:rsidR="00882E6C" w:rsidRDefault="00882E6C">
            <w:r>
              <w:t>1.4 Obtaining consent</w:t>
            </w:r>
          </w:p>
        </w:tc>
        <w:tc>
          <w:tcPr>
            <w:tcW w:w="5905" w:type="dxa"/>
          </w:tcPr>
          <w:p w14:paraId="229F5565" w14:textId="7517A499" w:rsidR="00882E6C" w:rsidRDefault="00882E6C">
            <w:r>
              <w:t xml:space="preserve">1.4 Adaptations for obtaining valid informed consent  </w:t>
            </w:r>
          </w:p>
        </w:tc>
        <w:tc>
          <w:tcPr>
            <w:tcW w:w="5189" w:type="dxa"/>
            <w:vMerge/>
          </w:tcPr>
          <w:p w14:paraId="6F243254" w14:textId="77777777" w:rsidR="00882E6C" w:rsidRDefault="00882E6C"/>
        </w:tc>
      </w:tr>
      <w:tr w:rsidR="00882E6C" w14:paraId="104933B8" w14:textId="5AABA30C" w:rsidTr="00882E6C">
        <w:tc>
          <w:tcPr>
            <w:tcW w:w="2854" w:type="dxa"/>
          </w:tcPr>
          <w:p w14:paraId="0FA99FE3" w14:textId="27DE4F80" w:rsidR="00882E6C" w:rsidRDefault="00882E6C">
            <w:r>
              <w:t>1.5 Being culturally respectful and knowledgeable</w:t>
            </w:r>
          </w:p>
        </w:tc>
        <w:tc>
          <w:tcPr>
            <w:tcW w:w="5905" w:type="dxa"/>
          </w:tcPr>
          <w:p w14:paraId="79677039" w14:textId="3F5FA7C5" w:rsidR="00882E6C" w:rsidRDefault="00882E6C">
            <w:r>
              <w:t xml:space="preserve">1.5 </w:t>
            </w:r>
            <w:r w:rsidRPr="007D4DBD">
              <w:t>Being inclusive, respectful and responsive in the context of a child or young person with intellectual disability</w:t>
            </w:r>
          </w:p>
        </w:tc>
        <w:tc>
          <w:tcPr>
            <w:tcW w:w="5189" w:type="dxa"/>
            <w:vMerge/>
          </w:tcPr>
          <w:p w14:paraId="059AD7CF" w14:textId="77777777" w:rsidR="00882E6C" w:rsidRDefault="00882E6C"/>
        </w:tc>
      </w:tr>
      <w:tr w:rsidR="00882E6C" w14:paraId="244921A2" w14:textId="2055C883" w:rsidTr="00882E6C">
        <w:tc>
          <w:tcPr>
            <w:tcW w:w="2854" w:type="dxa"/>
          </w:tcPr>
          <w:p w14:paraId="102A1A76" w14:textId="1CFEBDBA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2: Identifying, preventing, and managing adverse events and near misses</w:t>
            </w:r>
          </w:p>
        </w:tc>
        <w:tc>
          <w:tcPr>
            <w:tcW w:w="5905" w:type="dxa"/>
          </w:tcPr>
          <w:p w14:paraId="3A45D6AB" w14:textId="04CBDF57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2: Identifying, preventing, and managing adverse events and near misses</w:t>
            </w:r>
          </w:p>
        </w:tc>
        <w:tc>
          <w:tcPr>
            <w:tcW w:w="5189" w:type="dxa"/>
          </w:tcPr>
          <w:p w14:paraId="15FA18CB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</w:tr>
      <w:tr w:rsidR="00882E6C" w14:paraId="00F7F6A8" w14:textId="3695D6FF" w:rsidTr="00882E6C">
        <w:tc>
          <w:tcPr>
            <w:tcW w:w="2854" w:type="dxa"/>
          </w:tcPr>
          <w:p w14:paraId="0B4B93EE" w14:textId="2F3850A3" w:rsidR="00882E6C" w:rsidRPr="006013F5" w:rsidRDefault="00882E6C" w:rsidP="006013F5">
            <w:r w:rsidRPr="006013F5">
              <w:t>2.1 Recognising, reporting, and managing adverse events and near misses</w:t>
            </w:r>
          </w:p>
        </w:tc>
        <w:tc>
          <w:tcPr>
            <w:tcW w:w="5905" w:type="dxa"/>
          </w:tcPr>
          <w:p w14:paraId="6D76C888" w14:textId="7B5A3F09" w:rsidR="00882E6C" w:rsidRPr="006013F5" w:rsidRDefault="00882E6C" w:rsidP="006013F5">
            <w:r w:rsidRPr="006013F5">
              <w:t xml:space="preserve">2.1 </w:t>
            </w:r>
            <w:r w:rsidRPr="007D4DBD">
              <w:t>Improving practice in recognising, reporting and managing adverse events and near misses for the child or young person with intellectual disability</w:t>
            </w:r>
          </w:p>
        </w:tc>
        <w:tc>
          <w:tcPr>
            <w:tcW w:w="5189" w:type="dxa"/>
          </w:tcPr>
          <w:p w14:paraId="2D65D7C5" w14:textId="6FFBF86D" w:rsidR="00882E6C" w:rsidRPr="006013F5" w:rsidRDefault="00882E6C" w:rsidP="006013F5">
            <w:r>
              <w:t>Identifying deteriorating states, pain or distress</w:t>
            </w:r>
          </w:p>
        </w:tc>
      </w:tr>
      <w:tr w:rsidR="00882E6C" w14:paraId="766002EB" w14:textId="37135FF5" w:rsidTr="00882E6C">
        <w:tc>
          <w:tcPr>
            <w:tcW w:w="2854" w:type="dxa"/>
            <w:tcBorders>
              <w:bottom w:val="single" w:sz="4" w:space="0" w:color="auto"/>
            </w:tcBorders>
          </w:tcPr>
          <w:p w14:paraId="783CE797" w14:textId="60977410" w:rsidR="00882E6C" w:rsidRPr="006013F5" w:rsidRDefault="00882E6C" w:rsidP="006013F5">
            <w:r w:rsidRPr="006013F5">
              <w:t>2.2 Managing risk</w:t>
            </w:r>
          </w:p>
        </w:tc>
        <w:tc>
          <w:tcPr>
            <w:tcW w:w="5905" w:type="dxa"/>
          </w:tcPr>
          <w:p w14:paraId="538D7F78" w14:textId="4583E119" w:rsidR="00882E6C" w:rsidRPr="006013F5" w:rsidRDefault="00882E6C" w:rsidP="006013F5">
            <w:r w:rsidRPr="006013F5">
              <w:t>2.2 Managing risk in the disability context</w:t>
            </w:r>
          </w:p>
        </w:tc>
        <w:tc>
          <w:tcPr>
            <w:tcW w:w="5189" w:type="dxa"/>
          </w:tcPr>
          <w:p w14:paraId="7D55071A" w14:textId="77777777" w:rsidR="00882E6C" w:rsidRPr="006013F5" w:rsidRDefault="00882E6C" w:rsidP="006013F5"/>
        </w:tc>
      </w:tr>
      <w:tr w:rsidR="00882E6C" w14:paraId="17A36ED1" w14:textId="41FE6D20" w:rsidTr="00882E6C">
        <w:tc>
          <w:tcPr>
            <w:tcW w:w="2854" w:type="dxa"/>
            <w:tcBorders>
              <w:bottom w:val="single" w:sz="4" w:space="0" w:color="auto"/>
            </w:tcBorders>
          </w:tcPr>
          <w:p w14:paraId="656269E5" w14:textId="022A97B5" w:rsidR="00882E6C" w:rsidRPr="006013F5" w:rsidRDefault="00882E6C" w:rsidP="006013F5">
            <w:r w:rsidRPr="006013F5">
              <w:t>2.3 Understanding healthcare adverse events and near misses</w:t>
            </w:r>
          </w:p>
        </w:tc>
        <w:tc>
          <w:tcPr>
            <w:tcW w:w="5905" w:type="dxa"/>
          </w:tcPr>
          <w:p w14:paraId="0B8565EA" w14:textId="11CF9561" w:rsidR="00882E6C" w:rsidRPr="006013F5" w:rsidRDefault="00882E6C" w:rsidP="006013F5">
            <w:r w:rsidRPr="006013F5">
              <w:t xml:space="preserve">2.3 </w:t>
            </w:r>
            <w:r w:rsidRPr="007D4DBD">
              <w:t>Engaging with the child or young person with intellectual disability, parents/ carers during complaints processes</w:t>
            </w:r>
          </w:p>
        </w:tc>
        <w:tc>
          <w:tcPr>
            <w:tcW w:w="5189" w:type="dxa"/>
          </w:tcPr>
          <w:p w14:paraId="58AD480E" w14:textId="77777777" w:rsidR="00882E6C" w:rsidRPr="006013F5" w:rsidRDefault="00882E6C" w:rsidP="006013F5"/>
        </w:tc>
      </w:tr>
      <w:tr w:rsidR="00882E6C" w14:paraId="74B18646" w14:textId="0AB21C5A" w:rsidTr="00882E6C">
        <w:trPr>
          <w:gridAfter w:val="1"/>
          <w:wAfter w:w="5189" w:type="dxa"/>
        </w:trPr>
        <w:tc>
          <w:tcPr>
            <w:tcW w:w="2854" w:type="dxa"/>
            <w:tcBorders>
              <w:right w:val="single" w:sz="4" w:space="0" w:color="auto"/>
            </w:tcBorders>
          </w:tcPr>
          <w:p w14:paraId="7FD384F9" w14:textId="51605CEA" w:rsidR="00882E6C" w:rsidRPr="006013F5" w:rsidRDefault="00882E6C" w:rsidP="006013F5">
            <w:r w:rsidRPr="006013F5">
              <w:t>2.4 Managing complaints</w:t>
            </w:r>
          </w:p>
        </w:tc>
        <w:tc>
          <w:tcPr>
            <w:tcW w:w="5905" w:type="dxa"/>
            <w:tcBorders>
              <w:right w:val="single" w:sz="4" w:space="0" w:color="auto"/>
            </w:tcBorders>
          </w:tcPr>
          <w:p w14:paraId="6DF6654F" w14:textId="77777777" w:rsidR="00882E6C" w:rsidRPr="006013F5" w:rsidRDefault="00882E6C" w:rsidP="006013F5"/>
        </w:tc>
      </w:tr>
      <w:tr w:rsidR="00882E6C" w14:paraId="6BC25AFA" w14:textId="209985E1" w:rsidTr="00882E6C">
        <w:tc>
          <w:tcPr>
            <w:tcW w:w="2854" w:type="dxa"/>
          </w:tcPr>
          <w:p w14:paraId="727C899D" w14:textId="5AC1140A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3: Using evidence and information</w:t>
            </w:r>
          </w:p>
        </w:tc>
        <w:tc>
          <w:tcPr>
            <w:tcW w:w="5905" w:type="dxa"/>
          </w:tcPr>
          <w:p w14:paraId="2EB8347D" w14:textId="1C43AC87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3: Using evidence and information</w:t>
            </w:r>
          </w:p>
        </w:tc>
        <w:tc>
          <w:tcPr>
            <w:tcW w:w="5189" w:type="dxa"/>
          </w:tcPr>
          <w:p w14:paraId="3CB1DE15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</w:tr>
      <w:tr w:rsidR="00882E6C" w14:paraId="6C187997" w14:textId="0EA1A133" w:rsidTr="00882E6C">
        <w:tc>
          <w:tcPr>
            <w:tcW w:w="2854" w:type="dxa"/>
          </w:tcPr>
          <w:p w14:paraId="36D9E845" w14:textId="11082DA6" w:rsidR="00882E6C" w:rsidRPr="00BC699D" w:rsidRDefault="00882E6C" w:rsidP="006013F5">
            <w:r>
              <w:lastRenderedPageBreak/>
              <w:t xml:space="preserve">3.1 </w:t>
            </w:r>
            <w:r w:rsidRPr="00BC699D">
              <w:t>Employing best available evidence-based practice</w:t>
            </w:r>
          </w:p>
        </w:tc>
        <w:tc>
          <w:tcPr>
            <w:tcW w:w="5905" w:type="dxa"/>
          </w:tcPr>
          <w:p w14:paraId="60B07229" w14:textId="5A664102" w:rsidR="00882E6C" w:rsidRPr="00BC699D" w:rsidRDefault="00882E6C" w:rsidP="006013F5">
            <w:r>
              <w:t xml:space="preserve">3.1 </w:t>
            </w:r>
            <w:r w:rsidRPr="007D4DBD">
              <w:t>Employing best available evidence about safety and quality in care for child or young person with intellectual disability</w:t>
            </w:r>
          </w:p>
        </w:tc>
        <w:tc>
          <w:tcPr>
            <w:tcW w:w="5189" w:type="dxa"/>
          </w:tcPr>
          <w:p w14:paraId="69B1E5A3" w14:textId="7B0FC68E" w:rsidR="00882E6C" w:rsidRDefault="00882E6C" w:rsidP="006013F5">
            <w:r>
              <w:t>Understanding limited evidence but able to adapt and seek advice</w:t>
            </w:r>
          </w:p>
        </w:tc>
      </w:tr>
      <w:tr w:rsidR="00882E6C" w14:paraId="7149715E" w14:textId="68C37C53" w:rsidTr="00882E6C">
        <w:tc>
          <w:tcPr>
            <w:tcW w:w="2854" w:type="dxa"/>
          </w:tcPr>
          <w:p w14:paraId="0D8384C5" w14:textId="2E7809FC" w:rsidR="00882E6C" w:rsidRPr="00BC699D" w:rsidRDefault="00882E6C" w:rsidP="006013F5">
            <w:r>
              <w:t xml:space="preserve">3.2 </w:t>
            </w:r>
            <w:r w:rsidRPr="00BC699D">
              <w:t>Using information technology to enhance safety</w:t>
            </w:r>
          </w:p>
        </w:tc>
        <w:tc>
          <w:tcPr>
            <w:tcW w:w="5905" w:type="dxa"/>
          </w:tcPr>
          <w:p w14:paraId="09893F2E" w14:textId="57E4E808" w:rsidR="00882E6C" w:rsidRPr="00BC699D" w:rsidRDefault="00882E6C" w:rsidP="006013F5">
            <w:r>
              <w:t xml:space="preserve">3.2 </w:t>
            </w:r>
            <w:r w:rsidRPr="001B2C0F">
              <w:t>Using information technology to identify and assist staff caring for the child or young person with intellectual disability in identifying the need for reasonable adjustments</w:t>
            </w:r>
          </w:p>
        </w:tc>
        <w:tc>
          <w:tcPr>
            <w:tcW w:w="5189" w:type="dxa"/>
          </w:tcPr>
          <w:p w14:paraId="2E855B63" w14:textId="77777777" w:rsidR="00882E6C" w:rsidRDefault="00882E6C" w:rsidP="006013F5"/>
        </w:tc>
      </w:tr>
      <w:tr w:rsidR="00882E6C" w14:paraId="1B0AC7AD" w14:textId="4D0FB9A2" w:rsidTr="00882E6C">
        <w:tc>
          <w:tcPr>
            <w:tcW w:w="2854" w:type="dxa"/>
          </w:tcPr>
          <w:p w14:paraId="1A29122C" w14:textId="432D09FC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4: Working Safely</w:t>
            </w:r>
          </w:p>
        </w:tc>
        <w:tc>
          <w:tcPr>
            <w:tcW w:w="5905" w:type="dxa"/>
          </w:tcPr>
          <w:p w14:paraId="34AAE472" w14:textId="6B3E790D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4: Working Safely</w:t>
            </w:r>
          </w:p>
        </w:tc>
        <w:tc>
          <w:tcPr>
            <w:tcW w:w="5189" w:type="dxa"/>
          </w:tcPr>
          <w:p w14:paraId="6F515F6E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</w:tr>
      <w:tr w:rsidR="00882E6C" w14:paraId="0BAAD97F" w14:textId="1FC6E82A" w:rsidTr="00882E6C">
        <w:tc>
          <w:tcPr>
            <w:tcW w:w="2854" w:type="dxa"/>
          </w:tcPr>
          <w:p w14:paraId="7E301F83" w14:textId="48B40467" w:rsidR="00882E6C" w:rsidRPr="00543AD8" w:rsidRDefault="00882E6C" w:rsidP="006013F5">
            <w:r w:rsidRPr="00543AD8">
              <w:t>4.1 Being a team player and showing leadership</w:t>
            </w:r>
          </w:p>
        </w:tc>
        <w:tc>
          <w:tcPr>
            <w:tcW w:w="5905" w:type="dxa"/>
          </w:tcPr>
          <w:p w14:paraId="1735F2A8" w14:textId="52882F79" w:rsidR="00882E6C" w:rsidRPr="0096243E" w:rsidRDefault="00882E6C" w:rsidP="006013F5">
            <w:r w:rsidRPr="0096243E">
              <w:t xml:space="preserve">4.1 Becoming a local champion and harnessing teamwork in improving care for </w:t>
            </w:r>
            <w:r>
              <w:t>children and young people with intellectual disability</w:t>
            </w:r>
          </w:p>
        </w:tc>
        <w:tc>
          <w:tcPr>
            <w:tcW w:w="5189" w:type="dxa"/>
          </w:tcPr>
          <w:p w14:paraId="2CC547A2" w14:textId="77777777" w:rsidR="00882E6C" w:rsidRPr="0096243E" w:rsidRDefault="00882E6C" w:rsidP="006013F5"/>
        </w:tc>
      </w:tr>
      <w:tr w:rsidR="00882E6C" w14:paraId="4D712CA5" w14:textId="2759EA6B" w:rsidTr="00882E6C">
        <w:tc>
          <w:tcPr>
            <w:tcW w:w="2854" w:type="dxa"/>
          </w:tcPr>
          <w:p w14:paraId="137D68B2" w14:textId="29B12FA7" w:rsidR="00882E6C" w:rsidRPr="00543AD8" w:rsidRDefault="00882E6C" w:rsidP="006013F5">
            <w:r w:rsidRPr="00543AD8">
              <w:t>4.2 Understanding human factors</w:t>
            </w:r>
          </w:p>
        </w:tc>
        <w:tc>
          <w:tcPr>
            <w:tcW w:w="5905" w:type="dxa"/>
          </w:tcPr>
          <w:p w14:paraId="4D2632A1" w14:textId="646F7635" w:rsidR="00882E6C" w:rsidRPr="0096243E" w:rsidRDefault="00882E6C" w:rsidP="006013F5">
            <w:r w:rsidRPr="0096243E">
              <w:t>4.2 Understanding human factors, attitudes, bias, and diagnostic overshadowing</w:t>
            </w:r>
          </w:p>
        </w:tc>
        <w:tc>
          <w:tcPr>
            <w:tcW w:w="5189" w:type="dxa"/>
          </w:tcPr>
          <w:p w14:paraId="3F82D92C" w14:textId="77777777" w:rsidR="00882E6C" w:rsidRPr="0096243E" w:rsidRDefault="00882E6C" w:rsidP="006013F5"/>
        </w:tc>
      </w:tr>
      <w:tr w:rsidR="00882E6C" w14:paraId="0F374963" w14:textId="19D23FB5" w:rsidTr="00882E6C">
        <w:tc>
          <w:tcPr>
            <w:tcW w:w="2854" w:type="dxa"/>
          </w:tcPr>
          <w:p w14:paraId="0D1757C0" w14:textId="703DA9D1" w:rsidR="00882E6C" w:rsidRPr="00543AD8" w:rsidRDefault="00882E6C" w:rsidP="006013F5">
            <w:r w:rsidRPr="00543AD8">
              <w:t>4.3 Understanding complex organisations</w:t>
            </w:r>
          </w:p>
        </w:tc>
        <w:tc>
          <w:tcPr>
            <w:tcW w:w="5905" w:type="dxa"/>
          </w:tcPr>
          <w:p w14:paraId="538E253C" w14:textId="536BAE82" w:rsidR="00882E6C" w:rsidRPr="001948D3" w:rsidRDefault="00882E6C" w:rsidP="006013F5">
            <w:r w:rsidRPr="001948D3">
              <w:t xml:space="preserve">4.3 </w:t>
            </w:r>
            <w:r w:rsidRPr="00771554">
              <w:t>Understanding complex organisations, processes and systems issues impacting care of the child or young person with intellectual disability</w:t>
            </w:r>
          </w:p>
        </w:tc>
        <w:tc>
          <w:tcPr>
            <w:tcW w:w="5189" w:type="dxa"/>
          </w:tcPr>
          <w:p w14:paraId="31E2CA9C" w14:textId="77777777" w:rsidR="00882E6C" w:rsidRPr="001948D3" w:rsidRDefault="00882E6C" w:rsidP="006013F5"/>
        </w:tc>
      </w:tr>
      <w:tr w:rsidR="00882E6C" w14:paraId="10878386" w14:textId="6483A3ED" w:rsidTr="00882E6C">
        <w:tc>
          <w:tcPr>
            <w:tcW w:w="2854" w:type="dxa"/>
          </w:tcPr>
          <w:p w14:paraId="0A388017" w14:textId="070FE7EB" w:rsidR="00882E6C" w:rsidRPr="00543AD8" w:rsidRDefault="00882E6C" w:rsidP="006013F5">
            <w:r>
              <w:t>4.4 Providing continuity of care</w:t>
            </w:r>
          </w:p>
        </w:tc>
        <w:tc>
          <w:tcPr>
            <w:tcW w:w="5905" w:type="dxa"/>
          </w:tcPr>
          <w:p w14:paraId="34969965" w14:textId="1717CB00" w:rsidR="00882E6C" w:rsidRPr="001948D3" w:rsidRDefault="00882E6C" w:rsidP="006013F5">
            <w:r w:rsidRPr="001948D3">
              <w:t xml:space="preserve">4.4 </w:t>
            </w:r>
            <w:r w:rsidRPr="00771554">
              <w:t>Providing continuity of care and transition to adult services</w:t>
            </w:r>
          </w:p>
        </w:tc>
        <w:tc>
          <w:tcPr>
            <w:tcW w:w="5189" w:type="dxa"/>
          </w:tcPr>
          <w:p w14:paraId="2934B276" w14:textId="77777777" w:rsidR="00882E6C" w:rsidRPr="001948D3" w:rsidRDefault="00882E6C" w:rsidP="006013F5"/>
        </w:tc>
      </w:tr>
      <w:tr w:rsidR="00882E6C" w14:paraId="7CDEBD56" w14:textId="65AF19E7" w:rsidTr="00882E6C">
        <w:tc>
          <w:tcPr>
            <w:tcW w:w="2854" w:type="dxa"/>
          </w:tcPr>
          <w:p w14:paraId="39CD5843" w14:textId="3860F4D4" w:rsidR="00882E6C" w:rsidRPr="00543AD8" w:rsidRDefault="00882E6C" w:rsidP="006013F5">
            <w:r>
              <w:t>4.5 Managing fatigue and stress</w:t>
            </w:r>
          </w:p>
        </w:tc>
        <w:tc>
          <w:tcPr>
            <w:tcW w:w="5905" w:type="dxa"/>
          </w:tcPr>
          <w:p w14:paraId="15BFDF1B" w14:textId="4257D3A0" w:rsidR="00882E6C" w:rsidRPr="001948D3" w:rsidRDefault="00882E6C" w:rsidP="006013F5">
            <w:r w:rsidRPr="001948D3">
              <w:t xml:space="preserve">4.5 Managing fatigue and stress and its influence on emotional care </w:t>
            </w:r>
          </w:p>
        </w:tc>
        <w:tc>
          <w:tcPr>
            <w:tcW w:w="5189" w:type="dxa"/>
          </w:tcPr>
          <w:p w14:paraId="0981A63C" w14:textId="77777777" w:rsidR="00882E6C" w:rsidRPr="001948D3" w:rsidRDefault="00882E6C" w:rsidP="006013F5"/>
        </w:tc>
      </w:tr>
      <w:tr w:rsidR="00882E6C" w14:paraId="03174FD6" w14:textId="4DD3142D" w:rsidTr="00882E6C">
        <w:tc>
          <w:tcPr>
            <w:tcW w:w="2854" w:type="dxa"/>
          </w:tcPr>
          <w:p w14:paraId="079AFEA9" w14:textId="1C12AD42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5: Being ethical</w:t>
            </w:r>
          </w:p>
        </w:tc>
        <w:tc>
          <w:tcPr>
            <w:tcW w:w="5905" w:type="dxa"/>
          </w:tcPr>
          <w:p w14:paraId="60283F75" w14:textId="56B6E8E6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5: Being ethical</w:t>
            </w:r>
          </w:p>
        </w:tc>
        <w:tc>
          <w:tcPr>
            <w:tcW w:w="5189" w:type="dxa"/>
          </w:tcPr>
          <w:p w14:paraId="35B9EE05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</w:tr>
      <w:tr w:rsidR="00882E6C" w14:paraId="2170BB2F" w14:textId="38ED1055" w:rsidTr="00882E6C">
        <w:tc>
          <w:tcPr>
            <w:tcW w:w="2854" w:type="dxa"/>
          </w:tcPr>
          <w:p w14:paraId="645EF79F" w14:textId="73EF5652" w:rsidR="00882E6C" w:rsidRPr="004603E9" w:rsidRDefault="00882E6C" w:rsidP="006013F5">
            <w:r w:rsidRPr="004603E9">
              <w:t>5.1 Maintaining fitness to work and practice</w:t>
            </w:r>
          </w:p>
        </w:tc>
        <w:tc>
          <w:tcPr>
            <w:tcW w:w="5905" w:type="dxa"/>
          </w:tcPr>
          <w:p w14:paraId="2A4E85D3" w14:textId="770CDEDE" w:rsidR="00882E6C" w:rsidRPr="006852B0" w:rsidRDefault="00882E6C" w:rsidP="006013F5">
            <w:r w:rsidRPr="006852B0">
              <w:t xml:space="preserve">5.1 </w:t>
            </w:r>
            <w:r w:rsidRPr="00771554">
              <w:t>Developing skills to provide care for chronic and complex conditions and manage behaviours that challenge</w:t>
            </w:r>
          </w:p>
        </w:tc>
        <w:tc>
          <w:tcPr>
            <w:tcW w:w="5189" w:type="dxa"/>
          </w:tcPr>
          <w:p w14:paraId="79985089" w14:textId="77777777" w:rsidR="00882E6C" w:rsidRPr="006852B0" w:rsidRDefault="00882E6C" w:rsidP="006013F5"/>
        </w:tc>
      </w:tr>
      <w:tr w:rsidR="00882E6C" w14:paraId="70A3EF4D" w14:textId="635698CB" w:rsidTr="00882E6C">
        <w:tc>
          <w:tcPr>
            <w:tcW w:w="2854" w:type="dxa"/>
          </w:tcPr>
          <w:p w14:paraId="1FB5C47C" w14:textId="240FECE9" w:rsidR="00882E6C" w:rsidRPr="006852B0" w:rsidRDefault="00882E6C" w:rsidP="006013F5">
            <w:r w:rsidRPr="006852B0">
              <w:t>5.2 Professional and ethical behaviour</w:t>
            </w:r>
          </w:p>
        </w:tc>
        <w:tc>
          <w:tcPr>
            <w:tcW w:w="5905" w:type="dxa"/>
          </w:tcPr>
          <w:p w14:paraId="1B3F90D5" w14:textId="345334AC" w:rsidR="00882E6C" w:rsidRPr="006852B0" w:rsidRDefault="00882E6C" w:rsidP="006013F5">
            <w:r w:rsidRPr="006852B0">
              <w:t xml:space="preserve">5.2 </w:t>
            </w:r>
            <w:r w:rsidRPr="00771554">
              <w:t>Professional and ethical behaviour</w:t>
            </w:r>
          </w:p>
        </w:tc>
        <w:tc>
          <w:tcPr>
            <w:tcW w:w="5189" w:type="dxa"/>
          </w:tcPr>
          <w:p w14:paraId="0C309BDC" w14:textId="6F623426" w:rsidR="00882E6C" w:rsidRPr="006852B0" w:rsidRDefault="00882E6C" w:rsidP="006013F5">
            <w:r>
              <w:t>Patience, Flexibility, Avoiding diagnostic overshadowing</w:t>
            </w:r>
          </w:p>
        </w:tc>
      </w:tr>
      <w:tr w:rsidR="00882E6C" w14:paraId="291249B6" w14:textId="3FD800EB" w:rsidTr="00882E6C">
        <w:tc>
          <w:tcPr>
            <w:tcW w:w="2854" w:type="dxa"/>
          </w:tcPr>
          <w:p w14:paraId="305E8089" w14:textId="1559218D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6: Continuing Learning</w:t>
            </w:r>
          </w:p>
        </w:tc>
        <w:tc>
          <w:tcPr>
            <w:tcW w:w="5905" w:type="dxa"/>
          </w:tcPr>
          <w:p w14:paraId="3475DFAA" w14:textId="42119F17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6: Continuing Learning</w:t>
            </w:r>
          </w:p>
        </w:tc>
        <w:tc>
          <w:tcPr>
            <w:tcW w:w="5189" w:type="dxa"/>
          </w:tcPr>
          <w:p w14:paraId="5CA80179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</w:tr>
      <w:tr w:rsidR="00882E6C" w14:paraId="77A7706A" w14:textId="344D7173" w:rsidTr="00882E6C">
        <w:tc>
          <w:tcPr>
            <w:tcW w:w="2854" w:type="dxa"/>
          </w:tcPr>
          <w:p w14:paraId="03733752" w14:textId="05E9ECAC" w:rsidR="00882E6C" w:rsidRPr="005C13F6" w:rsidRDefault="00882E6C" w:rsidP="006013F5">
            <w:r w:rsidRPr="005C13F6">
              <w:t>6.1 Being a workplace learner</w:t>
            </w:r>
          </w:p>
        </w:tc>
        <w:tc>
          <w:tcPr>
            <w:tcW w:w="5905" w:type="dxa"/>
          </w:tcPr>
          <w:p w14:paraId="761DFE08" w14:textId="4630F82A" w:rsidR="00882E6C" w:rsidRPr="005C13F6" w:rsidRDefault="00882E6C" w:rsidP="006013F5">
            <w:r>
              <w:t>6.1 Being a workplace learner in intellectual disability health</w:t>
            </w:r>
          </w:p>
        </w:tc>
        <w:tc>
          <w:tcPr>
            <w:tcW w:w="5189" w:type="dxa"/>
          </w:tcPr>
          <w:p w14:paraId="1A06113C" w14:textId="77777777" w:rsidR="00882E6C" w:rsidRDefault="00882E6C" w:rsidP="006013F5"/>
        </w:tc>
      </w:tr>
      <w:tr w:rsidR="00882E6C" w14:paraId="373CE43E" w14:textId="75CFF712" w:rsidTr="00882E6C">
        <w:tc>
          <w:tcPr>
            <w:tcW w:w="2854" w:type="dxa"/>
          </w:tcPr>
          <w:p w14:paraId="14D96B77" w14:textId="37FE09E0" w:rsidR="00882E6C" w:rsidRPr="005C13F6" w:rsidRDefault="00882E6C" w:rsidP="006013F5">
            <w:r w:rsidRPr="005C13F6">
              <w:t>6.2 Being a workplace teacher</w:t>
            </w:r>
          </w:p>
        </w:tc>
        <w:tc>
          <w:tcPr>
            <w:tcW w:w="5905" w:type="dxa"/>
          </w:tcPr>
          <w:p w14:paraId="73FC75B7" w14:textId="3AF70443" w:rsidR="00882E6C" w:rsidRPr="005C13F6" w:rsidRDefault="00882E6C" w:rsidP="006013F5">
            <w:r>
              <w:t xml:space="preserve">6.2 </w:t>
            </w:r>
            <w:r w:rsidRPr="006852B0">
              <w:t xml:space="preserve">Being a workplace </w:t>
            </w:r>
            <w:r>
              <w:t>t</w:t>
            </w:r>
            <w:r w:rsidRPr="006852B0">
              <w:t>ea</w:t>
            </w:r>
            <w:r>
              <w:t>ch</w:t>
            </w:r>
            <w:r w:rsidRPr="006852B0">
              <w:t>er in intellectual disability health</w:t>
            </w:r>
          </w:p>
        </w:tc>
        <w:tc>
          <w:tcPr>
            <w:tcW w:w="5189" w:type="dxa"/>
          </w:tcPr>
          <w:p w14:paraId="46466A4B" w14:textId="77777777" w:rsidR="00882E6C" w:rsidRDefault="00882E6C" w:rsidP="006013F5"/>
        </w:tc>
      </w:tr>
      <w:tr w:rsidR="00882E6C" w14:paraId="4C0591B6" w14:textId="1668A9B9" w:rsidTr="00882E6C">
        <w:tc>
          <w:tcPr>
            <w:tcW w:w="2854" w:type="dxa"/>
          </w:tcPr>
          <w:p w14:paraId="3DA29380" w14:textId="19D91C7B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7: Specific Issues</w:t>
            </w:r>
          </w:p>
        </w:tc>
        <w:tc>
          <w:tcPr>
            <w:tcW w:w="5905" w:type="dxa"/>
          </w:tcPr>
          <w:p w14:paraId="21015AD0" w14:textId="3910FF89" w:rsidR="00882E6C" w:rsidRPr="006013F5" w:rsidRDefault="00882E6C" w:rsidP="006013F5">
            <w:pPr>
              <w:rPr>
                <w:b/>
                <w:bCs/>
              </w:rPr>
            </w:pPr>
            <w:r w:rsidRPr="006013F5">
              <w:rPr>
                <w:b/>
                <w:bCs/>
              </w:rPr>
              <w:t>Domain 7: Specific Issues</w:t>
            </w:r>
          </w:p>
        </w:tc>
        <w:tc>
          <w:tcPr>
            <w:tcW w:w="5189" w:type="dxa"/>
          </w:tcPr>
          <w:p w14:paraId="4843D5F4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</w:tr>
      <w:tr w:rsidR="00882E6C" w14:paraId="5D211708" w14:textId="6D73D0DF" w:rsidTr="00882E6C">
        <w:tc>
          <w:tcPr>
            <w:tcW w:w="2854" w:type="dxa"/>
          </w:tcPr>
          <w:p w14:paraId="74A8982E" w14:textId="59D8AA4F" w:rsidR="00882E6C" w:rsidRPr="0051045F" w:rsidRDefault="00882E6C" w:rsidP="006013F5">
            <w:r w:rsidRPr="0051045F">
              <w:lastRenderedPageBreak/>
              <w:t>7.1 Preventing the wrong site, wrong procedure, and wrong patient treatment</w:t>
            </w:r>
          </w:p>
        </w:tc>
        <w:tc>
          <w:tcPr>
            <w:tcW w:w="5905" w:type="dxa"/>
          </w:tcPr>
          <w:p w14:paraId="02E3181F" w14:textId="7C5AADA8" w:rsidR="00882E6C" w:rsidRPr="00136C8B" w:rsidRDefault="00882E6C" w:rsidP="006013F5">
            <w:r w:rsidRPr="00136C8B">
              <w:t xml:space="preserve">7.1 </w:t>
            </w:r>
            <w:r w:rsidRPr="00771554">
              <w:t>Preventing or reducing errors in diagnosing and managing health conditions and child or young person with intellectual disability</w:t>
            </w:r>
          </w:p>
        </w:tc>
        <w:tc>
          <w:tcPr>
            <w:tcW w:w="5189" w:type="dxa"/>
          </w:tcPr>
          <w:p w14:paraId="1EBF8CBC" w14:textId="77777777" w:rsidR="00882E6C" w:rsidRDefault="00882E6C" w:rsidP="006013F5">
            <w:r>
              <w:t>This includes the need for staff to be able to:</w:t>
            </w:r>
          </w:p>
          <w:p w14:paraId="7D8714CD" w14:textId="77777777" w:rsidR="00882E6C" w:rsidRDefault="00882E6C" w:rsidP="00882E6C">
            <w:pPr>
              <w:pStyle w:val="ListParagraph"/>
              <w:numPr>
                <w:ilvl w:val="0"/>
                <w:numId w:val="1"/>
              </w:numPr>
            </w:pPr>
            <w:r>
              <w:t>Identify deteriorating states</w:t>
            </w:r>
          </w:p>
          <w:p w14:paraId="57C8B8C3" w14:textId="77777777" w:rsidR="00882E6C" w:rsidRDefault="00882E6C" w:rsidP="00882E6C">
            <w:pPr>
              <w:pStyle w:val="ListParagraph"/>
              <w:numPr>
                <w:ilvl w:val="0"/>
                <w:numId w:val="1"/>
              </w:numPr>
            </w:pPr>
            <w:r>
              <w:t>Assess pain or distress</w:t>
            </w:r>
          </w:p>
          <w:p w14:paraId="5155B3AD" w14:textId="77777777" w:rsidR="00882E6C" w:rsidRDefault="00882E6C" w:rsidP="00882E6C">
            <w:pPr>
              <w:pStyle w:val="ListParagraph"/>
              <w:numPr>
                <w:ilvl w:val="0"/>
                <w:numId w:val="1"/>
              </w:numPr>
            </w:pPr>
            <w:r>
              <w:t>Know how to get advice or info about rare genetic conditions</w:t>
            </w:r>
          </w:p>
          <w:p w14:paraId="0F20F60C" w14:textId="6CCC14DC" w:rsidR="00CB0721" w:rsidRPr="00136C8B" w:rsidRDefault="00CB0721" w:rsidP="00882E6C">
            <w:pPr>
              <w:pStyle w:val="ListParagraph"/>
              <w:numPr>
                <w:ilvl w:val="0"/>
                <w:numId w:val="1"/>
              </w:numPr>
            </w:pPr>
            <w:r>
              <w:t>Transfer of care – include disability info</w:t>
            </w:r>
          </w:p>
        </w:tc>
      </w:tr>
      <w:tr w:rsidR="00882E6C" w14:paraId="70CB625D" w14:textId="7E8BE7B9" w:rsidTr="00882E6C">
        <w:tc>
          <w:tcPr>
            <w:tcW w:w="2854" w:type="dxa"/>
          </w:tcPr>
          <w:p w14:paraId="3D2A009F" w14:textId="476BC2F8" w:rsidR="00882E6C" w:rsidRPr="0051045F" w:rsidRDefault="00882E6C" w:rsidP="006013F5">
            <w:r w:rsidRPr="0051045F">
              <w:t>7.2 Medicating safely</w:t>
            </w:r>
          </w:p>
        </w:tc>
        <w:tc>
          <w:tcPr>
            <w:tcW w:w="5905" w:type="dxa"/>
          </w:tcPr>
          <w:p w14:paraId="0F66AB6E" w14:textId="24F20FBB" w:rsidR="00882E6C" w:rsidRPr="00597E32" w:rsidRDefault="00882E6C" w:rsidP="006013F5">
            <w:r w:rsidRPr="00597E32">
              <w:t xml:space="preserve">7.2 </w:t>
            </w:r>
            <w:r w:rsidRPr="00771554">
              <w:t>Medication safely in the context of child or young person with intellectual disability</w:t>
            </w:r>
          </w:p>
        </w:tc>
        <w:tc>
          <w:tcPr>
            <w:tcW w:w="5189" w:type="dxa"/>
          </w:tcPr>
          <w:p w14:paraId="58459B58" w14:textId="24C31EC0" w:rsidR="00882E6C" w:rsidRPr="00597E32" w:rsidRDefault="000D55D7" w:rsidP="006013F5">
            <w:r>
              <w:t>Polypharmacy, Use of meds for managing behaviours that challenge</w:t>
            </w:r>
          </w:p>
        </w:tc>
      </w:tr>
      <w:tr w:rsidR="00882E6C" w14:paraId="79582246" w14:textId="0165519E" w:rsidTr="00882E6C">
        <w:tc>
          <w:tcPr>
            <w:tcW w:w="2854" w:type="dxa"/>
          </w:tcPr>
          <w:p w14:paraId="0D8C5F16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  <w:tc>
          <w:tcPr>
            <w:tcW w:w="5905" w:type="dxa"/>
          </w:tcPr>
          <w:p w14:paraId="5D2897E5" w14:textId="3C9AF9EF" w:rsidR="00882E6C" w:rsidRPr="00740DB0" w:rsidRDefault="00882E6C" w:rsidP="006013F5">
            <w:r w:rsidRPr="00740DB0">
              <w:t xml:space="preserve">7.3 </w:t>
            </w:r>
            <w:r w:rsidRPr="00771554">
              <w:t>Supporting the child or young person with intellectual disability and parents with vulnerabilities</w:t>
            </w:r>
          </w:p>
        </w:tc>
        <w:tc>
          <w:tcPr>
            <w:tcW w:w="5189" w:type="dxa"/>
          </w:tcPr>
          <w:p w14:paraId="26F8DB4A" w14:textId="77777777" w:rsidR="00882E6C" w:rsidRPr="00740DB0" w:rsidRDefault="00882E6C" w:rsidP="006013F5"/>
        </w:tc>
      </w:tr>
      <w:tr w:rsidR="00882E6C" w14:paraId="1B9C4258" w14:textId="340164E6" w:rsidTr="00882E6C">
        <w:tc>
          <w:tcPr>
            <w:tcW w:w="2854" w:type="dxa"/>
          </w:tcPr>
          <w:p w14:paraId="2D989612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  <w:tc>
          <w:tcPr>
            <w:tcW w:w="5905" w:type="dxa"/>
          </w:tcPr>
          <w:p w14:paraId="51C2073B" w14:textId="48219754" w:rsidR="00882E6C" w:rsidRPr="00740DB0" w:rsidRDefault="00882E6C" w:rsidP="006013F5">
            <w:r w:rsidRPr="00740DB0">
              <w:t xml:space="preserve">7.4 </w:t>
            </w:r>
            <w:r w:rsidRPr="00771554">
              <w:t>Child protection considerations for the child or young person with intellectual disability</w:t>
            </w:r>
          </w:p>
        </w:tc>
        <w:tc>
          <w:tcPr>
            <w:tcW w:w="5189" w:type="dxa"/>
          </w:tcPr>
          <w:p w14:paraId="3488A7AE" w14:textId="26960AD9" w:rsidR="00882E6C" w:rsidRPr="00740DB0" w:rsidRDefault="000D55D7" w:rsidP="006013F5">
            <w:r>
              <w:t>Not only risk to child but risk to parents from abusive child</w:t>
            </w:r>
          </w:p>
        </w:tc>
      </w:tr>
      <w:tr w:rsidR="00882E6C" w14:paraId="118F57CF" w14:textId="7995916A" w:rsidTr="00882E6C">
        <w:tc>
          <w:tcPr>
            <w:tcW w:w="2854" w:type="dxa"/>
          </w:tcPr>
          <w:p w14:paraId="330899BA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  <w:tc>
          <w:tcPr>
            <w:tcW w:w="5905" w:type="dxa"/>
          </w:tcPr>
          <w:p w14:paraId="6BFE3049" w14:textId="3EA1E700" w:rsidR="00882E6C" w:rsidRPr="00740DB0" w:rsidRDefault="00882E6C" w:rsidP="006013F5">
            <w:r w:rsidRPr="00740DB0">
              <w:t xml:space="preserve">7.5 Understanding interplay of co-morbidities </w:t>
            </w:r>
            <w:proofErr w:type="spellStart"/>
            <w:r w:rsidRPr="00740DB0">
              <w:t>eg</w:t>
            </w:r>
            <w:proofErr w:type="spellEnd"/>
            <w:r w:rsidRPr="00740DB0">
              <w:t>. autism, ADHD, anxiety</w:t>
            </w:r>
          </w:p>
        </w:tc>
        <w:tc>
          <w:tcPr>
            <w:tcW w:w="5189" w:type="dxa"/>
          </w:tcPr>
          <w:p w14:paraId="79F897D6" w14:textId="77777777" w:rsidR="00882E6C" w:rsidRPr="00740DB0" w:rsidRDefault="00882E6C" w:rsidP="006013F5"/>
        </w:tc>
      </w:tr>
      <w:tr w:rsidR="00882E6C" w14:paraId="6557E48A" w14:textId="50E5ECCB" w:rsidTr="00882E6C">
        <w:tc>
          <w:tcPr>
            <w:tcW w:w="2854" w:type="dxa"/>
          </w:tcPr>
          <w:p w14:paraId="73EF308B" w14:textId="77777777" w:rsidR="00882E6C" w:rsidRPr="006013F5" w:rsidRDefault="00882E6C" w:rsidP="006013F5">
            <w:pPr>
              <w:rPr>
                <w:b/>
                <w:bCs/>
              </w:rPr>
            </w:pPr>
          </w:p>
        </w:tc>
        <w:tc>
          <w:tcPr>
            <w:tcW w:w="5905" w:type="dxa"/>
          </w:tcPr>
          <w:p w14:paraId="3A262B4C" w14:textId="6CDFA5D1" w:rsidR="00882E6C" w:rsidRPr="00740DB0" w:rsidRDefault="00882E6C" w:rsidP="006013F5">
            <w:r>
              <w:t>Other?</w:t>
            </w:r>
          </w:p>
        </w:tc>
        <w:tc>
          <w:tcPr>
            <w:tcW w:w="5189" w:type="dxa"/>
          </w:tcPr>
          <w:p w14:paraId="1FBA11EC" w14:textId="77777777" w:rsidR="00882E6C" w:rsidRDefault="00882E6C" w:rsidP="006013F5"/>
        </w:tc>
      </w:tr>
    </w:tbl>
    <w:p w14:paraId="3BBC54BE" w14:textId="77777777" w:rsidR="008A78AB" w:rsidRDefault="008A78AB" w:rsidP="008A78AB">
      <w:r>
        <w:tab/>
      </w:r>
    </w:p>
    <w:p w14:paraId="053062D5" w14:textId="430BCA0D" w:rsidR="00D47408" w:rsidRDefault="008A78AB" w:rsidP="008A78AB">
      <w:r>
        <w:t xml:space="preserve">Supplementary Data 1. APSEF old and new domains.docx  </w:t>
      </w:r>
      <w:bookmarkStart w:id="0" w:name="_GoBack"/>
      <w:bookmarkEnd w:id="0"/>
    </w:p>
    <w:sectPr w:rsidR="00D47408" w:rsidSect="00882E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976BA"/>
    <w:multiLevelType w:val="hybridMultilevel"/>
    <w:tmpl w:val="1234C8F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3B7"/>
    <w:rsid w:val="00025511"/>
    <w:rsid w:val="000D55D7"/>
    <w:rsid w:val="000F3AC3"/>
    <w:rsid w:val="00136C8B"/>
    <w:rsid w:val="001948D3"/>
    <w:rsid w:val="001A03B7"/>
    <w:rsid w:val="001B2C0F"/>
    <w:rsid w:val="00274F77"/>
    <w:rsid w:val="0028332F"/>
    <w:rsid w:val="002F61AB"/>
    <w:rsid w:val="00460131"/>
    <w:rsid w:val="004603E9"/>
    <w:rsid w:val="0051045F"/>
    <w:rsid w:val="00543AD8"/>
    <w:rsid w:val="00597E32"/>
    <w:rsid w:val="005C13F6"/>
    <w:rsid w:val="006013F5"/>
    <w:rsid w:val="006852B0"/>
    <w:rsid w:val="00691D73"/>
    <w:rsid w:val="00740DB0"/>
    <w:rsid w:val="00771554"/>
    <w:rsid w:val="007C7685"/>
    <w:rsid w:val="007D4DBD"/>
    <w:rsid w:val="0081223F"/>
    <w:rsid w:val="00882E6C"/>
    <w:rsid w:val="008A78AB"/>
    <w:rsid w:val="0096243E"/>
    <w:rsid w:val="00B4204B"/>
    <w:rsid w:val="00BC699D"/>
    <w:rsid w:val="00CB0721"/>
    <w:rsid w:val="00D225FE"/>
    <w:rsid w:val="00D47408"/>
    <w:rsid w:val="00DB5A68"/>
    <w:rsid w:val="00DC0D9B"/>
    <w:rsid w:val="00E25EB8"/>
    <w:rsid w:val="00ED07DD"/>
    <w:rsid w:val="00FC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1C84"/>
  <w15:chartTrackingRefBased/>
  <w15:docId w15:val="{D9644EC2-E528-4D0C-84BD-4E11F7D7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2E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749</Words>
  <Characters>3950</Characters>
  <Application>Microsoft Office Word</Application>
  <DocSecurity>0</DocSecurity>
  <Lines>15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Ong (SCHN)</dc:creator>
  <cp:keywords/>
  <dc:description/>
  <cp:lastModifiedBy>Sunmathi Devadas</cp:lastModifiedBy>
  <cp:revision>30</cp:revision>
  <dcterms:created xsi:type="dcterms:W3CDTF">2023-01-19T09:39:00Z</dcterms:created>
  <dcterms:modified xsi:type="dcterms:W3CDTF">2023-11-20T09:59:00Z</dcterms:modified>
</cp:coreProperties>
</file>